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CCD25" w14:textId="77777777" w:rsidR="008F583B" w:rsidRDefault="008F583B" w:rsidP="008F583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ults from logistic regressions for reporting each of the CSIs. Group of interest is in parentheses and reference groups are men, white, &lt;50, and lecturers. Odds ratio (OR) calculated by exponentiating the beta.</w:t>
      </w:r>
    </w:p>
    <w:p w14:paraId="3966DA16" w14:textId="77777777" w:rsidR="008F583B" w:rsidRDefault="008F583B" w:rsidP="008F583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8F583B" w14:paraId="7DFF0B06" w14:textId="77777777" w:rsidTr="00033ED3">
        <w:trPr>
          <w:trHeight w:val="20"/>
        </w:trPr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C9491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SI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05118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7E47A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8FA2D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65FAE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5734A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 Beta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8ACD9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8F583B" w14:paraId="06CB24EE" w14:textId="77777777" w:rsidTr="00033ED3">
        <w:trPr>
          <w:trHeight w:val="20"/>
        </w:trPr>
        <w:tc>
          <w:tcPr>
            <w:tcW w:w="1368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56E33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GBQ+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7562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91C1B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C2049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35FC3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A16D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36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EADA7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8</w:t>
            </w:r>
          </w:p>
        </w:tc>
      </w:tr>
      <w:tr w:rsidR="008F583B" w14:paraId="7F9400B4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65F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D8018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C0201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9BF01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6851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3D6C7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76332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4</w:t>
            </w:r>
          </w:p>
        </w:tc>
      </w:tr>
      <w:tr w:rsidR="008F583B" w14:paraId="38C1AC8C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EE6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26C14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D2DB5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34E10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A8EC1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76B49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FB6E4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8F583B" w14:paraId="270B377B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5572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ECE99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C9A30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7F988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0B8F9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8F98A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E0E70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F583B" w14:paraId="6D40A14C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37E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D9B16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77621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FB8DA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765CC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D2ADC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60FFC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8F583B" w14:paraId="0F477E5C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C90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C6266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BB409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A9A32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5790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608AD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BAFB4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F583B" w14:paraId="2D2C8A6E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4A8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3760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54124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4F2EC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C2461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08746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66007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3</w:t>
            </w:r>
          </w:p>
        </w:tc>
      </w:tr>
      <w:tr w:rsidR="008F583B" w14:paraId="018A25E8" w14:textId="77777777" w:rsidTr="00033ED3">
        <w:trPr>
          <w:trHeight w:val="20"/>
        </w:trPr>
        <w:tc>
          <w:tcPr>
            <w:tcW w:w="136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C7767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18077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E383C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4416F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31739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2B754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3F7C2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4</w:t>
            </w:r>
          </w:p>
        </w:tc>
      </w:tr>
      <w:tr w:rsidR="008F583B" w14:paraId="78AA6C8A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EAE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2D886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D6918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99A96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03D71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5E5F1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7222B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9</w:t>
            </w:r>
          </w:p>
        </w:tc>
      </w:tr>
      <w:tr w:rsidR="008F583B" w14:paraId="2B7541DA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2F4D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4724E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5ED0F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83458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1050C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F77CE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7F232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8F583B" w14:paraId="24BA499A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0D2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40890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D5837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20853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A2FF1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21287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19400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7</w:t>
            </w:r>
          </w:p>
        </w:tc>
      </w:tr>
      <w:tr w:rsidR="008F583B" w14:paraId="08225CEA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527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B7726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ADCAD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4A7A2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3C4BC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33306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D50B6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8F583B" w14:paraId="67E0069A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2AD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A006E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36AFA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FE6A2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3BEA3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95C7F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24B27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8F583B" w14:paraId="45A63CB8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2DB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67C0C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5B9E8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DEAEF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EBEE1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18A09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D5DDA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9</w:t>
            </w:r>
          </w:p>
        </w:tc>
      </w:tr>
      <w:tr w:rsidR="008F583B" w14:paraId="4EFE9E9B" w14:textId="77777777" w:rsidTr="00033ED3">
        <w:trPr>
          <w:trHeight w:val="20"/>
        </w:trPr>
        <w:tc>
          <w:tcPr>
            <w:tcW w:w="136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7436E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6A665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E553E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D08A2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50CDB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F0AD4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33BDA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0</w:t>
            </w:r>
          </w:p>
        </w:tc>
      </w:tr>
      <w:tr w:rsidR="008F583B" w14:paraId="6B55CEFD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875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AFBEB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344F7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D9720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F862A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EDF1B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5EF12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3</w:t>
            </w:r>
          </w:p>
        </w:tc>
      </w:tr>
      <w:tr w:rsidR="008F583B" w14:paraId="0EB6D916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2A2B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5A1CF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6876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543E9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F158E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ED7FE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50617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8F583B" w14:paraId="5EAD5DEA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DAD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82264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031FC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E7C32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378F1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79DF0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6D7EF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8F583B" w14:paraId="5CDF4671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C81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207A9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0BA5B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E1DD9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FE977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0661A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DC922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8F583B" w14:paraId="66B748F6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554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3BA5F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BE98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9A06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2A6AA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4A521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3C633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8F583B" w14:paraId="6A46D99B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FB9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9F34E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BDB30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8ABC7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6DB4D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BE929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0B5EF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6</w:t>
            </w:r>
          </w:p>
        </w:tc>
      </w:tr>
      <w:tr w:rsidR="008F583B" w14:paraId="538ED4AA" w14:textId="77777777" w:rsidTr="00033ED3">
        <w:trPr>
          <w:trHeight w:val="20"/>
        </w:trPr>
        <w:tc>
          <w:tcPr>
            <w:tcW w:w="136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17122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 SES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1F81B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C0EBE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26D84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431FA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218AE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D9AB5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7</w:t>
            </w:r>
          </w:p>
        </w:tc>
      </w:tr>
      <w:tr w:rsidR="008F583B" w14:paraId="26F507A6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501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EAE72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B3EBF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6F255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F740B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7A470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02D6B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3</w:t>
            </w:r>
          </w:p>
        </w:tc>
      </w:tr>
      <w:tr w:rsidR="008F583B" w14:paraId="1F976E48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2FD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C012D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9FAEF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0883B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B2B81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4DEAD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36ACF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8</w:t>
            </w:r>
          </w:p>
        </w:tc>
      </w:tr>
      <w:tr w:rsidR="008F583B" w14:paraId="6D0D4CA0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8A1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B538B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4E084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A00A9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C346A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7A61E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0B216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1</w:t>
            </w:r>
          </w:p>
        </w:tc>
      </w:tr>
      <w:tr w:rsidR="008F583B" w14:paraId="36D7011B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78A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BE997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12ABF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5D24D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5AFF6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06091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96661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1</w:t>
            </w:r>
          </w:p>
        </w:tc>
      </w:tr>
      <w:tr w:rsidR="008F583B" w14:paraId="6820379E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3B9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C5782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9E8D7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A6C5D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014D6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03695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EE2C2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5</w:t>
            </w:r>
          </w:p>
        </w:tc>
      </w:tr>
      <w:tr w:rsidR="008F583B" w14:paraId="5CC19B1D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A0B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D1B3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69314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93F15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9D94A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5DB26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91CF1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8</w:t>
            </w:r>
          </w:p>
        </w:tc>
      </w:tr>
      <w:tr w:rsidR="008F583B" w14:paraId="5201560F" w14:textId="77777777" w:rsidTr="00033ED3">
        <w:trPr>
          <w:trHeight w:val="20"/>
        </w:trPr>
        <w:tc>
          <w:tcPr>
            <w:tcW w:w="136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687C8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rst-gen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7D39F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251E5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0A654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DCDF1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673E1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C6A05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0</w:t>
            </w:r>
          </w:p>
        </w:tc>
      </w:tr>
      <w:tr w:rsidR="008F583B" w14:paraId="7D23F6F1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695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89446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1167A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C140E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E4180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7B18F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7993B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8F583B" w14:paraId="209CF4F4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6F3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49626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5020A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021C8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0C7FA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899D4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64946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5</w:t>
            </w:r>
          </w:p>
        </w:tc>
      </w:tr>
      <w:tr w:rsidR="008F583B" w14:paraId="4F4F1B25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F27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FB46B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D5075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87702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E6FA1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15F1F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EF885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4</w:t>
            </w:r>
          </w:p>
        </w:tc>
      </w:tr>
      <w:tr w:rsidR="008F583B" w14:paraId="110A625B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3F9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818C4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F036E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76CF9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07FE3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AFB2A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66BA6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7</w:t>
            </w:r>
          </w:p>
        </w:tc>
      </w:tr>
      <w:tr w:rsidR="008F583B" w14:paraId="4475CE6B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FB7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9B369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8F17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A4B3E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95A16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5E682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CF6C2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8F583B" w14:paraId="27EC982E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B11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A1BCF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DBC0E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85127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2285A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6DF50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5E624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5</w:t>
            </w:r>
          </w:p>
        </w:tc>
      </w:tr>
      <w:tr w:rsidR="008F583B" w14:paraId="295EE975" w14:textId="77777777" w:rsidTr="00033ED3">
        <w:trPr>
          <w:trHeight w:val="20"/>
        </w:trPr>
        <w:tc>
          <w:tcPr>
            <w:tcW w:w="136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96EF8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ademic struggle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6F1D0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BA58D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EFC14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D73E2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773BD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3F59A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2</w:t>
            </w:r>
          </w:p>
        </w:tc>
      </w:tr>
      <w:tr w:rsidR="008F583B" w14:paraId="07EFFE77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F12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E6B2E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6AD95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20644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B4B05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DD052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1C121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5</w:t>
            </w:r>
          </w:p>
        </w:tc>
      </w:tr>
      <w:tr w:rsidR="008F583B" w14:paraId="4030F67C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1CE7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5B27D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133C5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DBC8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365D5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A875D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BE077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8F583B" w14:paraId="5CEFCC1A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CAD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AF55A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74D70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6B1E8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80320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0D48A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AA363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9</w:t>
            </w:r>
          </w:p>
        </w:tc>
      </w:tr>
      <w:tr w:rsidR="008F583B" w14:paraId="29BA6D8A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EAA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B796A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1C69D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15A57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7994D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4F779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AC796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5</w:t>
            </w:r>
          </w:p>
        </w:tc>
      </w:tr>
      <w:tr w:rsidR="008F583B" w14:paraId="00A0065E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90A0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D329B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oint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tenured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F3B2D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0.09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208A6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6AFA1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085E2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10E14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8F583B" w14:paraId="1382FF4C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EB0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E59C8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B2A75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CBABC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8B008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A0E31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348FF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8F583B" w14:paraId="654658C1" w14:textId="77777777" w:rsidTr="00033ED3">
        <w:trPr>
          <w:trHeight w:val="20"/>
        </w:trPr>
        <w:tc>
          <w:tcPr>
            <w:tcW w:w="136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88CC1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bility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0990A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FE2BE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E73EB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5CFD3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6B1CE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41397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8</w:t>
            </w:r>
          </w:p>
        </w:tc>
      </w:tr>
      <w:tr w:rsidR="008F583B" w14:paraId="0B7BC251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CBB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DFF38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8DF15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7036A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EE5AC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1E16C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5BD15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4</w:t>
            </w:r>
          </w:p>
        </w:tc>
      </w:tr>
      <w:tr w:rsidR="008F583B" w14:paraId="1BB87B4B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55A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13977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A5AC5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D204E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124C8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0EF61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4A84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8F583B" w14:paraId="0261EF7D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BB6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46FE2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912BC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497D0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4E92F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68FF9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23543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9</w:t>
            </w:r>
          </w:p>
        </w:tc>
      </w:tr>
      <w:tr w:rsidR="008F583B" w14:paraId="45CCCC05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426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59923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4BDB5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2A58B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9B5D7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5CB1E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21126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F583B" w14:paraId="358291AB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AF4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406AB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4A0D1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E466A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42B29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C92A5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6AE29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F583B" w14:paraId="5CA84D46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216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DDC69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9261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D7FF6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6DD63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C057A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F02AD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3</w:t>
            </w:r>
          </w:p>
        </w:tc>
      </w:tr>
      <w:tr w:rsidR="008F583B" w14:paraId="3F91DB9D" w14:textId="77777777" w:rsidTr="00033ED3">
        <w:trPr>
          <w:trHeight w:val="20"/>
        </w:trPr>
        <w:tc>
          <w:tcPr>
            <w:tcW w:w="136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A9681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C transfer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0B4F9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FA0D4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DC556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C6216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FB0D2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33A01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4</w:t>
            </w:r>
          </w:p>
        </w:tc>
      </w:tr>
      <w:tr w:rsidR="008F583B" w14:paraId="4AC6CD3E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2EB8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327D8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07461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18BF3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6C792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715EC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4EEC2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F583B" w14:paraId="5A2B2D20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900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EE217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87235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64325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EB731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AB2A80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8A2E9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8F583B" w14:paraId="5617C141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1AA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5DBC4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0CBA32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4FF82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F0419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1131F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B7CBF1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6</w:t>
            </w:r>
          </w:p>
        </w:tc>
      </w:tr>
      <w:tr w:rsidR="008F583B" w14:paraId="702829A5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B93F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88F8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758F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AC6EE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2804F6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53382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9EAB8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F583B" w14:paraId="0E74DEBF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28E9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B4DCD8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8927D4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C9D64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2ED2C3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5862AD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CE468A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8F583B" w14:paraId="5F3648B2" w14:textId="77777777" w:rsidTr="00033ED3">
        <w:trPr>
          <w:trHeight w:val="20"/>
        </w:trPr>
        <w:tc>
          <w:tcPr>
            <w:tcW w:w="13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0B3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C54845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72729B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A38199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AF8387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5ADAE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36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F4CBAC" w14:textId="77777777" w:rsidR="008F583B" w:rsidRDefault="008F583B" w:rsidP="00033E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9</w:t>
            </w:r>
          </w:p>
        </w:tc>
      </w:tr>
    </w:tbl>
    <w:p w14:paraId="408FABE2" w14:textId="77777777" w:rsidR="008F583B" w:rsidRDefault="008F583B" w:rsidP="008F583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C1C10F" w14:textId="77777777" w:rsidR="00391E0A" w:rsidRDefault="00391E0A"/>
    <w:sectPr w:rsidR="0039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3B"/>
    <w:rsid w:val="00345B95"/>
    <w:rsid w:val="00391E0A"/>
    <w:rsid w:val="008F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9EA6C"/>
  <w15:chartTrackingRefBased/>
  <w15:docId w15:val="{AA200E93-6954-3F43-995C-D9390FA68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83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Busch (Student)</dc:creator>
  <cp:keywords/>
  <dc:description/>
  <cp:lastModifiedBy>Carly Busch (Student)</cp:lastModifiedBy>
  <cp:revision>1</cp:revision>
  <dcterms:created xsi:type="dcterms:W3CDTF">2023-03-20T17:43:00Z</dcterms:created>
  <dcterms:modified xsi:type="dcterms:W3CDTF">2023-03-20T17:44:00Z</dcterms:modified>
</cp:coreProperties>
</file>